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94EE6" w14:textId="7225836A" w:rsidR="00973595" w:rsidRPr="00973595" w:rsidRDefault="00973595" w:rsidP="001E5223">
      <w:pPr>
        <w:pStyle w:val="Caption"/>
        <w:spacing w:line="360" w:lineRule="auto"/>
        <w:rPr>
          <w:rFonts w:cs="Arial"/>
          <w:b/>
          <w:color w:val="000000" w:themeColor="text1"/>
          <w:sz w:val="20"/>
          <w:szCs w:val="20"/>
        </w:rPr>
      </w:pPr>
      <w:bookmarkStart w:id="0" w:name="_GoBack"/>
      <w:r>
        <w:rPr>
          <w:rFonts w:cs="Arial"/>
          <w:color w:val="000000" w:themeColor="text1"/>
          <w:sz w:val="20"/>
          <w:szCs w:val="20"/>
        </w:rPr>
        <w:t>Supporting Figure S</w:t>
      </w:r>
      <w:r w:rsidRPr="0047410B">
        <w:rPr>
          <w:rFonts w:cs="Arial"/>
          <w:color w:val="000000" w:themeColor="text1"/>
          <w:sz w:val="20"/>
          <w:szCs w:val="20"/>
        </w:rPr>
        <w:t xml:space="preserve">1. Prevalence +/- 95% CI and average log copy numbers +/- standard error over the season (all years combined) for viruses, Trypanosome spp. and Nosema spp. that did not significantly differ between BMP (blue) and </w:t>
      </w:r>
      <w:r>
        <w:rPr>
          <w:rFonts w:cs="Arial"/>
          <w:color w:val="000000" w:themeColor="text1"/>
          <w:sz w:val="20"/>
          <w:szCs w:val="20"/>
        </w:rPr>
        <w:t>A</w:t>
      </w:r>
      <w:r w:rsidRPr="0047410B">
        <w:rPr>
          <w:rFonts w:cs="Arial"/>
          <w:color w:val="000000" w:themeColor="text1"/>
          <w:sz w:val="20"/>
          <w:szCs w:val="20"/>
        </w:rPr>
        <w:t>verage (orange) apiaries.</w:t>
      </w:r>
    </w:p>
    <w:bookmarkEnd w:id="0"/>
    <w:p w14:paraId="78DF873E" w14:textId="77777777" w:rsidR="00446F68" w:rsidRPr="0047410B" w:rsidRDefault="00446F68" w:rsidP="001E5223">
      <w:pPr>
        <w:jc w:val="center"/>
        <w:outlineLvl w:val="0"/>
        <w:rPr>
          <w:rFonts w:asciiTheme="minorHAnsi" w:hAnsiTheme="minorHAnsi" w:cs="Arial"/>
          <w:b/>
          <w:color w:val="000000" w:themeColor="text1"/>
        </w:rPr>
      </w:pPr>
      <w:r w:rsidRPr="0047410B">
        <w:rPr>
          <w:rFonts w:asciiTheme="minorHAnsi" w:hAnsiTheme="minorHAnsi" w:cs="Arial"/>
          <w:b/>
          <w:noProof/>
          <w:color w:val="000000" w:themeColor="text1"/>
        </w:rPr>
        <w:drawing>
          <wp:inline distT="0" distB="0" distL="0" distR="0" wp14:anchorId="762BB955" wp14:editId="12C4ADFB">
            <wp:extent cx="5486400" cy="252508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creen Shot 2020-02-19 at 1.56.31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2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4459E" w14:textId="77777777" w:rsidR="00446F68" w:rsidRPr="0047410B" w:rsidRDefault="00446F68" w:rsidP="001E5223">
      <w:pPr>
        <w:jc w:val="center"/>
        <w:rPr>
          <w:rFonts w:asciiTheme="minorHAnsi" w:hAnsiTheme="minorHAnsi" w:cs="Arial"/>
          <w:b/>
          <w:color w:val="000000" w:themeColor="text1"/>
        </w:rPr>
      </w:pPr>
      <w:r w:rsidRPr="0047410B">
        <w:rPr>
          <w:rFonts w:asciiTheme="minorHAnsi" w:hAnsiTheme="minorHAnsi" w:cs="Arial"/>
          <w:b/>
          <w:noProof/>
          <w:color w:val="000000" w:themeColor="text1"/>
        </w:rPr>
        <w:drawing>
          <wp:inline distT="0" distB="0" distL="0" distR="0" wp14:anchorId="5D60B5CA" wp14:editId="0E513A4E">
            <wp:extent cx="5396739" cy="2529010"/>
            <wp:effectExtent l="0" t="0" r="0" b="1143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creen Shot 2020-02-19 at 1.56.40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739" cy="252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F8E0C" w14:textId="77777777" w:rsidR="00446F68" w:rsidRPr="0047410B" w:rsidRDefault="00446F68" w:rsidP="001E5223">
      <w:pPr>
        <w:jc w:val="center"/>
        <w:rPr>
          <w:rFonts w:asciiTheme="minorHAnsi" w:hAnsiTheme="minorHAnsi" w:cs="Arial"/>
          <w:b/>
          <w:color w:val="000000" w:themeColor="text1"/>
        </w:rPr>
      </w:pPr>
      <w:r w:rsidRPr="0047410B">
        <w:rPr>
          <w:rFonts w:asciiTheme="minorHAnsi" w:hAnsiTheme="minorHAnsi" w:cs="Arial"/>
          <w:b/>
          <w:noProof/>
          <w:color w:val="000000" w:themeColor="text1"/>
        </w:rPr>
        <w:lastRenderedPageBreak/>
        <w:drawing>
          <wp:inline distT="0" distB="0" distL="0" distR="0" wp14:anchorId="245E400F" wp14:editId="0B049ED7">
            <wp:extent cx="5539505" cy="2535981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creen Shot 2020-02-19 at 1.56.51 PM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505" cy="2535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93F6C" w14:textId="77777777" w:rsidR="00446F68" w:rsidRPr="0047410B" w:rsidRDefault="00446F68" w:rsidP="001E5223">
      <w:pPr>
        <w:jc w:val="center"/>
        <w:rPr>
          <w:rFonts w:asciiTheme="minorHAnsi" w:hAnsiTheme="minorHAnsi" w:cs="Arial"/>
          <w:b/>
          <w:color w:val="000000" w:themeColor="text1"/>
        </w:rPr>
      </w:pPr>
      <w:r w:rsidRPr="0047410B">
        <w:rPr>
          <w:rFonts w:asciiTheme="minorHAnsi" w:hAnsiTheme="minorHAnsi" w:cs="Arial"/>
          <w:b/>
          <w:noProof/>
          <w:color w:val="000000" w:themeColor="text1"/>
        </w:rPr>
        <w:drawing>
          <wp:inline distT="0" distB="0" distL="0" distR="0" wp14:anchorId="0D73C11F" wp14:editId="2CC48A0B">
            <wp:extent cx="5283792" cy="251714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creen Shot 2020-02-19 at 1.56.57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8964" cy="252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2DCA3" w14:textId="77777777" w:rsidR="003B2744" w:rsidRDefault="00446F68" w:rsidP="001E5223">
      <w:pPr>
        <w:jc w:val="center"/>
      </w:pPr>
      <w:r w:rsidRPr="0047410B">
        <w:rPr>
          <w:rFonts w:asciiTheme="minorHAnsi" w:hAnsiTheme="minorHAnsi" w:cs="Arial"/>
          <w:noProof/>
          <w:color w:val="000000" w:themeColor="text1"/>
        </w:rPr>
        <w:drawing>
          <wp:inline distT="0" distB="0" distL="0" distR="0" wp14:anchorId="714E8B16" wp14:editId="6D3AAF8B">
            <wp:extent cx="5436933" cy="2552919"/>
            <wp:effectExtent l="0" t="0" r="0" b="1270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creen Shot 2020-02-19 at 1.57.13 PM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6933" cy="2552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4138" w14:textId="77777777" w:rsidR="00446F68" w:rsidRDefault="00446F68" w:rsidP="001E5223">
      <w:pPr>
        <w:jc w:val="center"/>
      </w:pPr>
      <w:r w:rsidRPr="0047410B">
        <w:rPr>
          <w:rFonts w:asciiTheme="minorHAnsi" w:hAnsiTheme="minorHAnsi" w:cs="Arial"/>
          <w:noProof/>
          <w:color w:val="000000" w:themeColor="text1"/>
        </w:rPr>
        <w:drawing>
          <wp:inline distT="0" distB="0" distL="0" distR="0" wp14:anchorId="7F6D5EB4" wp14:editId="21D71F4C">
            <wp:extent cx="5555987" cy="2576174"/>
            <wp:effectExtent l="0" t="0" r="698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creen Shot 2020-02-19 at 1.57.05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0121" cy="258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6F68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68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31B51"/>
    <w:rsid w:val="001C1AF9"/>
    <w:rsid w:val="001C368E"/>
    <w:rsid w:val="001E5223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345C"/>
    <w:rsid w:val="004418A9"/>
    <w:rsid w:val="00446F68"/>
    <w:rsid w:val="00473FD1"/>
    <w:rsid w:val="004A5480"/>
    <w:rsid w:val="004A7051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47F3"/>
    <w:rsid w:val="00715647"/>
    <w:rsid w:val="0072197A"/>
    <w:rsid w:val="00721E56"/>
    <w:rsid w:val="0074216F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3595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C1419C"/>
    <w:rsid w:val="00C707D2"/>
    <w:rsid w:val="00C956B4"/>
    <w:rsid w:val="00CE712B"/>
    <w:rsid w:val="00D35CFC"/>
    <w:rsid w:val="00D7165E"/>
    <w:rsid w:val="00D71CDF"/>
    <w:rsid w:val="00DC32C7"/>
    <w:rsid w:val="00DD223B"/>
    <w:rsid w:val="00DF4CFA"/>
    <w:rsid w:val="00DF5AEF"/>
    <w:rsid w:val="00E30133"/>
    <w:rsid w:val="00E57C8D"/>
    <w:rsid w:val="00EA00C0"/>
    <w:rsid w:val="00ED22C6"/>
    <w:rsid w:val="00EE3B17"/>
    <w:rsid w:val="00EF6EAE"/>
    <w:rsid w:val="00F333DA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E9FA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6F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3595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</Words>
  <Characters>231</Characters>
  <Application>Microsoft Macintosh Word</Application>
  <DocSecurity>0</DocSecurity>
  <Lines>1</Lines>
  <Paragraphs>1</Paragraphs>
  <ScaleCrop>false</ScaleCrop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3</cp:revision>
  <dcterms:created xsi:type="dcterms:W3CDTF">2020-05-29T14:49:00Z</dcterms:created>
  <dcterms:modified xsi:type="dcterms:W3CDTF">2020-05-29T15:29:00Z</dcterms:modified>
</cp:coreProperties>
</file>